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22713" w14:textId="04691894" w:rsidR="001F7E9A" w:rsidRPr="007F2547" w:rsidRDefault="00A4564A" w:rsidP="001F7E9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C34873">
        <w:rPr>
          <w:rFonts w:ascii="Arial" w:hAnsi="Arial" w:cs="Arial"/>
          <w:sz w:val="20"/>
          <w:szCs w:val="20"/>
        </w:rPr>
        <w:t>1</w:t>
      </w:r>
      <w:r w:rsidR="001F7E9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ig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:</w:t>
      </w:r>
      <w:r w:rsidR="001F7E9A" w:rsidRPr="007F2547">
        <w:rPr>
          <w:rFonts w:ascii="Arial" w:hAnsi="Arial" w:cs="Arial"/>
          <w:sz w:val="20"/>
          <w:szCs w:val="20"/>
        </w:rPr>
        <w:t xml:space="preserve"> Difficulty level of validation and test questions</w:t>
      </w:r>
      <w:r>
        <w:rPr>
          <w:rFonts w:ascii="Arial" w:hAnsi="Arial" w:cs="Arial"/>
          <w:sz w:val="20"/>
          <w:szCs w:val="20"/>
        </w:rPr>
        <w:t>. The test dataset contained a higher proportion of medium and high difficulty questions despite smaller sample size of the test dataset.</w:t>
      </w:r>
    </w:p>
    <w:p w14:paraId="5641E442" w14:textId="77777777" w:rsidR="001F7E9A" w:rsidRDefault="001F7E9A" w:rsidP="001F7E9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343CAC2A" wp14:editId="16A5A1ED">
            <wp:extent cx="3891458" cy="2869659"/>
            <wp:effectExtent l="0" t="0" r="0" b="0"/>
            <wp:docPr id="2044952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95225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7113" cy="287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EA872" w14:textId="77777777" w:rsidR="001F7E9A" w:rsidRDefault="001F7E9A" w:rsidP="001F7E9A">
      <w:pPr>
        <w:spacing w:line="360" w:lineRule="auto"/>
        <w:rPr>
          <w:rFonts w:ascii="Arial" w:hAnsi="Arial" w:cs="Arial"/>
          <w:sz w:val="20"/>
          <w:szCs w:val="20"/>
        </w:rPr>
      </w:pPr>
    </w:p>
    <w:p w14:paraId="50F0E98A" w14:textId="77777777" w:rsidR="001F7E9A" w:rsidRDefault="001F7E9A" w:rsidP="001F7E9A">
      <w:pPr>
        <w:spacing w:line="360" w:lineRule="auto"/>
        <w:rPr>
          <w:rFonts w:ascii="Arial" w:hAnsi="Arial" w:cs="Arial"/>
          <w:sz w:val="20"/>
          <w:szCs w:val="20"/>
        </w:rPr>
      </w:pPr>
    </w:p>
    <w:p w14:paraId="6477022A" w14:textId="77777777" w:rsidR="00696B32" w:rsidRDefault="00696B32" w:rsidP="001F7E9A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696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966"/>
    <w:rsid w:val="00132576"/>
    <w:rsid w:val="001370F3"/>
    <w:rsid w:val="00170CF9"/>
    <w:rsid w:val="001F7E9A"/>
    <w:rsid w:val="004D3966"/>
    <w:rsid w:val="00634A3D"/>
    <w:rsid w:val="00696B32"/>
    <w:rsid w:val="008B0F79"/>
    <w:rsid w:val="00A4564A"/>
    <w:rsid w:val="00A62152"/>
    <w:rsid w:val="00AC7F8A"/>
    <w:rsid w:val="00B90826"/>
    <w:rsid w:val="00C34873"/>
    <w:rsid w:val="00C64C4E"/>
    <w:rsid w:val="00DC437E"/>
    <w:rsid w:val="00E20F1F"/>
    <w:rsid w:val="00F0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75B52"/>
  <w15:chartTrackingRefBased/>
  <w15:docId w15:val="{803B1D8B-8DE5-43C2-97B7-F7803E3C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E9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E9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F7E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lan</dc:creator>
  <cp:keywords/>
  <dc:description/>
  <cp:lastModifiedBy>Oliver</cp:lastModifiedBy>
  <cp:revision>3</cp:revision>
  <dcterms:created xsi:type="dcterms:W3CDTF">2025-07-25T01:11:00Z</dcterms:created>
  <dcterms:modified xsi:type="dcterms:W3CDTF">2025-07-26T10:29:00Z</dcterms:modified>
</cp:coreProperties>
</file>